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3CD" w:rsidRPr="00EB7987" w:rsidRDefault="00F413CD">
      <w:pPr>
        <w:rPr>
          <w:lang w:val="en-GB"/>
        </w:rPr>
      </w:pPr>
      <w:r w:rsidRPr="00EB7987">
        <w:rPr>
          <w:b/>
          <w:lang w:val="en-GB"/>
        </w:rPr>
        <w:t>Table S1</w:t>
      </w:r>
      <w:r w:rsidRPr="00EB7987">
        <w:rPr>
          <w:lang w:val="en-GB"/>
        </w:rPr>
        <w:t>: Coefficient diffusion of chromosomal markers</w:t>
      </w:r>
    </w:p>
    <w:p w:rsidR="00F413CD" w:rsidRPr="00111ECE" w:rsidRDefault="00F413CD">
      <w:pPr>
        <w:rPr>
          <w:lang w:val="en-GB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550"/>
        <w:gridCol w:w="1289"/>
        <w:gridCol w:w="1337"/>
        <w:gridCol w:w="1289"/>
        <w:gridCol w:w="1288"/>
      </w:tblGrid>
      <w:tr w:rsidR="00F413CD" w:rsidRPr="00111ECE" w:rsidTr="00EB7987">
        <w:trPr>
          <w:trHeight w:val="305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coeff diffusion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413CD" w:rsidRPr="00111ECE" w:rsidTr="00EB7987">
        <w:trPr>
          <w:trHeight w:val="305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X+Y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Ori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0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1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9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6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8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5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8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1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5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6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9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Right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0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7,3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8,80E-05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Right-5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9,70E-05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9,0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9,40E-05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Ter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6,00E-05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5,6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5,80E-05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Left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1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9,2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0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2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1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4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7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1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9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EB7987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EB798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C13-R127-B</w:t>
            </w:r>
            <w:r w:rsidRPr="00EB7987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O-NSR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Ori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3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1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8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5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6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8,7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0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5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6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4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5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Right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5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4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Right-5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3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1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Ter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50E-05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3,5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00E-05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Left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3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1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0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5,2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6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4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9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7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8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R146-R124-B</w:t>
            </w:r>
            <w:r w:rsidRPr="00EB798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-T2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Ori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4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6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5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6,6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9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5,7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Ter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60E-05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4,8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5,00E-05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Left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6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4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5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5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9,00E-05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413CD" w:rsidRPr="00EB7987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987">
              <w:rPr>
                <w:rFonts w:ascii="Arial" w:hAnsi="Arial" w:cs="Arial"/>
                <w:color w:val="000000"/>
                <w:sz w:val="20"/>
                <w:szCs w:val="20"/>
              </w:rPr>
              <w:t>LC13-R18</w:t>
            </w:r>
            <w:r w:rsidRPr="00EB798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nv</w:t>
            </w:r>
            <w:r w:rsidRPr="00EB7987">
              <w:rPr>
                <w:rFonts w:ascii="Arial" w:hAnsi="Arial" w:cs="Arial"/>
                <w:color w:val="000000"/>
                <w:sz w:val="20"/>
                <w:szCs w:val="20"/>
              </w:rPr>
              <w:t>/LR146-R31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3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2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R-5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2,3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9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2,1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Right-2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9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6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8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Left-1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9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8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80E-04</w:t>
            </w:r>
          </w:p>
        </w:tc>
      </w:tr>
      <w:tr w:rsidR="00F413CD" w:rsidRPr="00111ECE" w:rsidTr="00EB7987">
        <w:trPr>
          <w:trHeight w:val="290"/>
        </w:trPr>
        <w:tc>
          <w:tcPr>
            <w:tcW w:w="2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ECE">
              <w:rPr>
                <w:rFonts w:ascii="Arial" w:hAnsi="Arial" w:cs="Arial"/>
                <w:color w:val="000000"/>
                <w:sz w:val="20"/>
                <w:szCs w:val="20"/>
              </w:rPr>
              <w:t>NSL-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80E-0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90E-04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13CD" w:rsidRPr="00111ECE" w:rsidRDefault="00F413CD" w:rsidP="00111EC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1ECE">
              <w:rPr>
                <w:rFonts w:ascii="Arial" w:hAnsi="Arial" w:cs="Arial"/>
                <w:color w:val="000000"/>
                <w:sz w:val="22"/>
                <w:szCs w:val="22"/>
              </w:rPr>
              <w:t>1,80E-04</w:t>
            </w:r>
          </w:p>
        </w:tc>
      </w:tr>
    </w:tbl>
    <w:p w:rsidR="00F413CD" w:rsidRDefault="00F413CD"/>
    <w:sectPr w:rsidR="00F413CD" w:rsidSect="00AF16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2F7C1E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11ECE"/>
    <w:rsid w:val="000220F7"/>
    <w:rsid w:val="00111ECE"/>
    <w:rsid w:val="0018441E"/>
    <w:rsid w:val="002A11CB"/>
    <w:rsid w:val="00362369"/>
    <w:rsid w:val="00434909"/>
    <w:rsid w:val="00461742"/>
    <w:rsid w:val="004F5804"/>
    <w:rsid w:val="005C5092"/>
    <w:rsid w:val="00672C97"/>
    <w:rsid w:val="008A10F1"/>
    <w:rsid w:val="00952E4D"/>
    <w:rsid w:val="00A4649E"/>
    <w:rsid w:val="00A95FD0"/>
    <w:rsid w:val="00AF1622"/>
    <w:rsid w:val="00B62A3B"/>
    <w:rsid w:val="00C10B06"/>
    <w:rsid w:val="00C974D3"/>
    <w:rsid w:val="00DB2B6E"/>
    <w:rsid w:val="00E80F78"/>
    <w:rsid w:val="00E96C41"/>
    <w:rsid w:val="00EB7987"/>
    <w:rsid w:val="00EE72FA"/>
    <w:rsid w:val="00F12698"/>
    <w:rsid w:val="00F26130"/>
    <w:rsid w:val="00F413CD"/>
    <w:rsid w:val="00FC64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06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ListNumber3"/>
    <w:autoRedefine/>
    <w:uiPriority w:val="99"/>
    <w:rsid w:val="00362369"/>
    <w:pPr>
      <w:tabs>
        <w:tab w:val="left" w:pos="1320"/>
        <w:tab w:val="right" w:pos="9062"/>
      </w:tabs>
      <w:ind w:left="1321" w:right="567" w:hanging="879"/>
    </w:pPr>
    <w:rPr>
      <w:rFonts w:ascii="Calibri" w:hAnsi="Calibri"/>
      <w:smallCaps/>
      <w:noProof/>
      <w:color w:val="003366"/>
      <w:sz w:val="18"/>
      <w:lang w:eastAsia="fr-FR"/>
    </w:rPr>
  </w:style>
  <w:style w:type="paragraph" w:styleId="ListNumber3">
    <w:name w:val="List Number 3"/>
    <w:basedOn w:val="Normal"/>
    <w:uiPriority w:val="99"/>
    <w:rsid w:val="00362369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85</Words>
  <Characters>1022</Characters>
  <Application>Microsoft Office Outlook</Application>
  <DocSecurity>0</DocSecurity>
  <Lines>0</Lines>
  <Paragraphs>0</Paragraphs>
  <ScaleCrop>false</ScaleCrop>
  <Company>CNRS CG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: Coefficient diffusion of chromosomal markers</dc:title>
  <dc:subject/>
  <dc:creator>Frederic Boccard</dc:creator>
  <cp:keywords/>
  <dc:description/>
  <cp:lastModifiedBy>Frederic Boccard</cp:lastModifiedBy>
  <cp:revision>2</cp:revision>
  <dcterms:created xsi:type="dcterms:W3CDTF">2012-02-11T17:58:00Z</dcterms:created>
  <dcterms:modified xsi:type="dcterms:W3CDTF">2012-02-11T17:58:00Z</dcterms:modified>
</cp:coreProperties>
</file>